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E24151" w14:textId="77777777" w:rsidR="00E019AE" w:rsidRPr="00922792" w:rsidRDefault="00E019AE" w:rsidP="00E019AE">
      <w:pPr>
        <w:spacing w:line="480" w:lineRule="auto"/>
        <w:rPr>
          <w:lang w:val="en-US"/>
        </w:rPr>
      </w:pPr>
    </w:p>
    <w:p w14:paraId="67F08C07" w14:textId="77777777" w:rsidR="00E019AE" w:rsidRPr="0094088D" w:rsidRDefault="00E019AE" w:rsidP="00E019AE">
      <w:pPr>
        <w:pStyle w:val="Caption"/>
        <w:spacing w:line="480" w:lineRule="auto"/>
        <w:rPr>
          <w:lang w:val="en-US"/>
        </w:rPr>
      </w:pPr>
      <w:r w:rsidRPr="0094088D">
        <w:rPr>
          <w:lang w:val="en-US"/>
        </w:rPr>
        <w:t>Table S</w:t>
      </w:r>
      <w:r>
        <w:rPr>
          <w:lang w:val="en-US"/>
        </w:rPr>
        <w:t>2</w:t>
      </w:r>
      <w:r w:rsidRPr="0094088D">
        <w:rPr>
          <w:lang w:val="en-US"/>
        </w:rPr>
        <w:t>: Validated 24-item Adherence Barriers Questionnaire for IVT (German)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"/>
        <w:gridCol w:w="6330"/>
        <w:gridCol w:w="2260"/>
      </w:tblGrid>
      <w:tr w:rsidR="00E019AE" w:rsidRPr="0094088D" w14:paraId="28F3C41B" w14:textId="77777777" w:rsidTr="00C34416">
        <w:trPr>
          <w:trHeight w:val="283"/>
        </w:trPr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38CCF3" w14:textId="77777777" w:rsidR="00E019AE" w:rsidRPr="0094088D" w:rsidRDefault="00E019AE" w:rsidP="00C34416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94088D">
              <w:rPr>
                <w:b/>
                <w:bCs/>
                <w:sz w:val="18"/>
                <w:szCs w:val="18"/>
                <w:lang w:val="en-US" w:eastAsia="en-GB"/>
              </w:rPr>
              <w:t> N°</w:t>
            </w:r>
          </w:p>
        </w:tc>
        <w:tc>
          <w:tcPr>
            <w:tcW w:w="63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1B490A" w14:textId="77777777" w:rsidR="00E019AE" w:rsidRPr="0094088D" w:rsidRDefault="00E019AE" w:rsidP="00C34416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94088D">
              <w:rPr>
                <w:b/>
                <w:bCs/>
                <w:sz w:val="18"/>
                <w:szCs w:val="18"/>
                <w:lang w:val="en-US" w:eastAsia="en-GB"/>
              </w:rPr>
              <w:t> Item</w:t>
            </w:r>
            <w:bookmarkStart w:id="0" w:name="_GoBack"/>
            <w:bookmarkEnd w:id="0"/>
            <w:r w:rsidRPr="0094088D">
              <w:rPr>
                <w:b/>
                <w:bCs/>
                <w:sz w:val="18"/>
                <w:szCs w:val="18"/>
                <w:lang w:val="en-US" w:eastAsia="en-GB"/>
              </w:rPr>
              <w:t xml:space="preserve"> phrasing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CDD867" w14:textId="77777777" w:rsidR="00E019AE" w:rsidRPr="0094088D" w:rsidRDefault="00E019AE" w:rsidP="00C34416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94088D">
              <w:rPr>
                <w:b/>
                <w:bCs/>
                <w:sz w:val="18"/>
                <w:szCs w:val="18"/>
                <w:lang w:val="en-US" w:eastAsia="en-GB"/>
              </w:rPr>
              <w:t>Abbreviation</w:t>
            </w:r>
          </w:p>
        </w:tc>
      </w:tr>
      <w:tr w:rsidR="00E019AE" w:rsidRPr="0094088D" w14:paraId="17369B9B" w14:textId="77777777" w:rsidTr="00C34416">
        <w:trPr>
          <w:trHeight w:val="510"/>
        </w:trPr>
        <w:tc>
          <w:tcPr>
            <w:tcW w:w="460" w:type="dxa"/>
            <w:tcBorders>
              <w:top w:val="single" w:sz="4" w:space="0" w:color="auto"/>
            </w:tcBorders>
            <w:hideMark/>
          </w:tcPr>
          <w:p w14:paraId="2AB70DBC" w14:textId="77777777" w:rsidR="00E019AE" w:rsidRPr="0094088D" w:rsidRDefault="00E019AE" w:rsidP="00C3441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6344" w:type="dxa"/>
            <w:tcBorders>
              <w:top w:val="single" w:sz="4" w:space="0" w:color="auto"/>
            </w:tcBorders>
            <w:hideMark/>
          </w:tcPr>
          <w:p w14:paraId="4B96BB8A" w14:textId="77777777" w:rsidR="00E019AE" w:rsidRPr="006C0B1D" w:rsidRDefault="00E019AE" w:rsidP="00C34416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C0B1D">
              <w:rPr>
                <w:sz w:val="18"/>
                <w:szCs w:val="18"/>
                <w:lang w:eastAsia="en-GB"/>
              </w:rPr>
              <w:t>„Grundsätzlich fühle ich mich über die Behandlung meiner Augenerkrankung sehr gut informiert.“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hideMark/>
          </w:tcPr>
          <w:p w14:paraId="70A57997" w14:textId="77777777" w:rsidR="00E019AE" w:rsidRPr="0094088D" w:rsidRDefault="00E019AE" w:rsidP="00C34416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6C0B1D">
              <w:rPr>
                <w:rFonts w:eastAsia="Calibri"/>
                <w:sz w:val="18"/>
                <w:szCs w:val="18"/>
                <w:lang w:eastAsia="en-GB"/>
              </w:rPr>
              <w:t> </w:t>
            </w:r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>‚Information'</w:t>
            </w:r>
          </w:p>
        </w:tc>
      </w:tr>
      <w:tr w:rsidR="00E019AE" w:rsidRPr="0094088D" w14:paraId="296F6B87" w14:textId="77777777" w:rsidTr="00C34416">
        <w:trPr>
          <w:trHeight w:val="283"/>
        </w:trPr>
        <w:tc>
          <w:tcPr>
            <w:tcW w:w="460" w:type="dxa"/>
            <w:hideMark/>
          </w:tcPr>
          <w:p w14:paraId="24FC45A1" w14:textId="77777777" w:rsidR="00E019AE" w:rsidRPr="0094088D" w:rsidRDefault="00E019AE" w:rsidP="00C3441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6344" w:type="dxa"/>
            <w:hideMark/>
          </w:tcPr>
          <w:p w14:paraId="7D07ED6D" w14:textId="77777777" w:rsidR="00E019AE" w:rsidRPr="006C0B1D" w:rsidRDefault="00E019AE" w:rsidP="00C34416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C0B1D">
              <w:rPr>
                <w:sz w:val="18"/>
                <w:szCs w:val="18"/>
                <w:lang w:eastAsia="en-GB"/>
              </w:rPr>
              <w:t>„Ich lasse mich regelmäßig über den weiteren Behandlungsbedarf aufklären.”</w:t>
            </w:r>
          </w:p>
        </w:tc>
        <w:tc>
          <w:tcPr>
            <w:tcW w:w="2263" w:type="dxa"/>
            <w:hideMark/>
          </w:tcPr>
          <w:p w14:paraId="342C7ACA" w14:textId="77777777" w:rsidR="00E019AE" w:rsidRPr="0094088D" w:rsidRDefault="00E019AE" w:rsidP="00C34416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6C0B1D">
              <w:rPr>
                <w:rFonts w:eastAsia="Calibri"/>
                <w:sz w:val="18"/>
                <w:szCs w:val="18"/>
                <w:lang w:eastAsia="en-GB"/>
              </w:rPr>
              <w:t> </w:t>
            </w:r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>'Education '</w:t>
            </w:r>
          </w:p>
        </w:tc>
      </w:tr>
      <w:tr w:rsidR="00E019AE" w:rsidRPr="0094088D" w14:paraId="6EBDBD30" w14:textId="77777777" w:rsidTr="00C34416">
        <w:trPr>
          <w:trHeight w:val="283"/>
        </w:trPr>
        <w:tc>
          <w:tcPr>
            <w:tcW w:w="460" w:type="dxa"/>
            <w:hideMark/>
          </w:tcPr>
          <w:p w14:paraId="327CF335" w14:textId="77777777" w:rsidR="00E019AE" w:rsidRPr="0094088D" w:rsidRDefault="00E019AE" w:rsidP="00C3441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6344" w:type="dxa"/>
            <w:hideMark/>
          </w:tcPr>
          <w:p w14:paraId="7E8B17EF" w14:textId="77777777" w:rsidR="00E019AE" w:rsidRPr="006C0B1D" w:rsidRDefault="00E019AE" w:rsidP="00C34416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C0B1D">
              <w:rPr>
                <w:sz w:val="18"/>
                <w:szCs w:val="18"/>
                <w:lang w:eastAsia="en-GB"/>
              </w:rPr>
              <w:t>„Ich vertraue meinem/meinen Augenarzt/Augenärzten.”</w:t>
            </w:r>
          </w:p>
        </w:tc>
        <w:tc>
          <w:tcPr>
            <w:tcW w:w="2263" w:type="dxa"/>
            <w:hideMark/>
          </w:tcPr>
          <w:p w14:paraId="39222A4E" w14:textId="77777777" w:rsidR="00E019AE" w:rsidRPr="0094088D" w:rsidRDefault="00E019AE" w:rsidP="00C34416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‚Trust  in physician'</w:t>
            </w:r>
          </w:p>
        </w:tc>
      </w:tr>
      <w:tr w:rsidR="00E019AE" w:rsidRPr="0094088D" w14:paraId="6972BA34" w14:textId="77777777" w:rsidTr="00C34416">
        <w:trPr>
          <w:trHeight w:val="510"/>
        </w:trPr>
        <w:tc>
          <w:tcPr>
            <w:tcW w:w="460" w:type="dxa"/>
            <w:hideMark/>
          </w:tcPr>
          <w:p w14:paraId="000FC5E4" w14:textId="77777777" w:rsidR="00E019AE" w:rsidRPr="0094088D" w:rsidRDefault="00E019AE" w:rsidP="00C3441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6344" w:type="dxa"/>
            <w:hideMark/>
          </w:tcPr>
          <w:p w14:paraId="78275B38" w14:textId="77777777" w:rsidR="00E019AE" w:rsidRPr="006C0B1D" w:rsidRDefault="00E019AE" w:rsidP="00C34416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C0B1D">
              <w:rPr>
                <w:sz w:val="18"/>
                <w:szCs w:val="18"/>
                <w:lang w:eastAsia="en-GB"/>
              </w:rPr>
              <w:t>„Mein Augenarzt entscheidet gemeinsam mit mir über den weiteren Behandlungsverlauf.”</w:t>
            </w:r>
          </w:p>
        </w:tc>
        <w:tc>
          <w:tcPr>
            <w:tcW w:w="2263" w:type="dxa"/>
            <w:hideMark/>
          </w:tcPr>
          <w:p w14:paraId="18E377AC" w14:textId="77777777" w:rsidR="00E019AE" w:rsidRPr="0094088D" w:rsidRDefault="00E019AE" w:rsidP="00C34416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>‚Shared decision making '</w:t>
            </w:r>
          </w:p>
        </w:tc>
      </w:tr>
      <w:tr w:rsidR="00E019AE" w:rsidRPr="00CE411E" w14:paraId="5786C93C" w14:textId="77777777" w:rsidTr="00C34416">
        <w:trPr>
          <w:trHeight w:val="510"/>
        </w:trPr>
        <w:tc>
          <w:tcPr>
            <w:tcW w:w="460" w:type="dxa"/>
            <w:hideMark/>
          </w:tcPr>
          <w:p w14:paraId="715E49FC" w14:textId="77777777" w:rsidR="00E019AE" w:rsidRPr="0094088D" w:rsidRDefault="00E019AE" w:rsidP="00C3441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6344" w:type="dxa"/>
            <w:hideMark/>
          </w:tcPr>
          <w:p w14:paraId="4949345E" w14:textId="77777777" w:rsidR="00E019AE" w:rsidRPr="006C0B1D" w:rsidRDefault="00E019AE" w:rsidP="00C34416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C0B1D">
              <w:rPr>
                <w:sz w:val="18"/>
                <w:szCs w:val="18"/>
                <w:lang w:eastAsia="en-GB"/>
              </w:rPr>
              <w:t>„Für den Erfolg der Behandlung ist es wichtig, dass ich mich an meine vereinbarten Termine halte.”</w:t>
            </w:r>
          </w:p>
        </w:tc>
        <w:tc>
          <w:tcPr>
            <w:tcW w:w="2263" w:type="dxa"/>
            <w:hideMark/>
          </w:tcPr>
          <w:p w14:paraId="186AE2AD" w14:textId="77777777" w:rsidR="00E019AE" w:rsidRPr="0094088D" w:rsidRDefault="00E019AE" w:rsidP="00C34416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>‚Need for compliance to appointments' </w:t>
            </w:r>
          </w:p>
        </w:tc>
      </w:tr>
      <w:tr w:rsidR="00E019AE" w:rsidRPr="0094088D" w14:paraId="2D313BE4" w14:textId="77777777" w:rsidTr="00C34416">
        <w:trPr>
          <w:trHeight w:val="510"/>
        </w:trPr>
        <w:tc>
          <w:tcPr>
            <w:tcW w:w="460" w:type="dxa"/>
            <w:hideMark/>
          </w:tcPr>
          <w:p w14:paraId="68E2DA16" w14:textId="77777777" w:rsidR="00E019AE" w:rsidRPr="0094088D" w:rsidRDefault="00E019AE" w:rsidP="00C3441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6344" w:type="dxa"/>
            <w:hideMark/>
          </w:tcPr>
          <w:p w14:paraId="61D56F48" w14:textId="77777777" w:rsidR="00E019AE" w:rsidRPr="006C0B1D" w:rsidRDefault="00E019AE" w:rsidP="00C34416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C0B1D">
              <w:rPr>
                <w:sz w:val="18"/>
                <w:szCs w:val="18"/>
                <w:lang w:eastAsia="en-GB"/>
              </w:rPr>
              <w:t>„In der Augenarztpraxis fühle ich mich oft unbehaglich.”</w:t>
            </w:r>
          </w:p>
        </w:tc>
        <w:tc>
          <w:tcPr>
            <w:tcW w:w="2263" w:type="dxa"/>
            <w:hideMark/>
          </w:tcPr>
          <w:p w14:paraId="541B0F92" w14:textId="77777777" w:rsidR="00E019AE" w:rsidRPr="0094088D" w:rsidRDefault="00E019AE" w:rsidP="00C34416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>‚Discomfort in doctor's office'</w:t>
            </w:r>
          </w:p>
        </w:tc>
      </w:tr>
      <w:tr w:rsidR="00E019AE" w:rsidRPr="00CE411E" w14:paraId="6B0D9C64" w14:textId="77777777" w:rsidTr="00C34416">
        <w:trPr>
          <w:trHeight w:val="510"/>
        </w:trPr>
        <w:tc>
          <w:tcPr>
            <w:tcW w:w="460" w:type="dxa"/>
            <w:hideMark/>
          </w:tcPr>
          <w:p w14:paraId="54D36A3A" w14:textId="77777777" w:rsidR="00E019AE" w:rsidRPr="0094088D" w:rsidRDefault="00E019AE" w:rsidP="00C3441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6344" w:type="dxa"/>
            <w:hideMark/>
          </w:tcPr>
          <w:p w14:paraId="4D9F0916" w14:textId="77777777" w:rsidR="00E019AE" w:rsidRPr="006C0B1D" w:rsidRDefault="00E019AE" w:rsidP="00C34416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C0B1D">
              <w:rPr>
                <w:sz w:val="18"/>
                <w:szCs w:val="18"/>
                <w:lang w:eastAsia="en-GB"/>
              </w:rPr>
              <w:t>„Ich bin manchmal unsicher, ob die Spritzen ins Auge tatsächlich erforderlich sind.”</w:t>
            </w:r>
          </w:p>
        </w:tc>
        <w:tc>
          <w:tcPr>
            <w:tcW w:w="2263" w:type="dxa"/>
            <w:hideMark/>
          </w:tcPr>
          <w:p w14:paraId="692C7EE9" w14:textId="77777777" w:rsidR="00E019AE" w:rsidRPr="0094088D" w:rsidRDefault="00E019AE" w:rsidP="00C34416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>‚Belief in need of therapy ' </w:t>
            </w:r>
          </w:p>
        </w:tc>
      </w:tr>
      <w:tr w:rsidR="00E019AE" w:rsidRPr="00CE411E" w14:paraId="4509BD03" w14:textId="77777777" w:rsidTr="00C34416">
        <w:trPr>
          <w:trHeight w:val="737"/>
        </w:trPr>
        <w:tc>
          <w:tcPr>
            <w:tcW w:w="460" w:type="dxa"/>
            <w:hideMark/>
          </w:tcPr>
          <w:p w14:paraId="043589D0" w14:textId="77777777" w:rsidR="00E019AE" w:rsidRPr="0094088D" w:rsidRDefault="00E019AE" w:rsidP="00C3441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8</w:t>
            </w:r>
          </w:p>
        </w:tc>
        <w:tc>
          <w:tcPr>
            <w:tcW w:w="6344" w:type="dxa"/>
            <w:hideMark/>
          </w:tcPr>
          <w:p w14:paraId="14F4B02E" w14:textId="77777777" w:rsidR="00E019AE" w:rsidRPr="006C0B1D" w:rsidRDefault="00E019AE" w:rsidP="00C34416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C0B1D">
              <w:rPr>
                <w:sz w:val="18"/>
                <w:szCs w:val="18"/>
                <w:lang w:eastAsia="en-GB"/>
              </w:rPr>
              <w:t>„Zu Beginn der Spritzenbehandlung habe ich eine Verbesserung meines Sehvermögens bemerkt.”</w:t>
            </w:r>
          </w:p>
        </w:tc>
        <w:tc>
          <w:tcPr>
            <w:tcW w:w="2263" w:type="dxa"/>
            <w:hideMark/>
          </w:tcPr>
          <w:p w14:paraId="0A17905C" w14:textId="77777777" w:rsidR="00E019AE" w:rsidRPr="0094088D" w:rsidRDefault="00E019AE" w:rsidP="00C34416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>‚Positive treatment experience at start of therapy ' </w:t>
            </w:r>
          </w:p>
        </w:tc>
      </w:tr>
      <w:tr w:rsidR="00E019AE" w:rsidRPr="0094088D" w14:paraId="1152C63F" w14:textId="77777777" w:rsidTr="00C34416">
        <w:trPr>
          <w:trHeight w:val="510"/>
        </w:trPr>
        <w:tc>
          <w:tcPr>
            <w:tcW w:w="460" w:type="dxa"/>
            <w:hideMark/>
          </w:tcPr>
          <w:p w14:paraId="21A500A5" w14:textId="77777777" w:rsidR="00E019AE" w:rsidRPr="0094088D" w:rsidRDefault="00E019AE" w:rsidP="00C3441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9</w:t>
            </w:r>
          </w:p>
        </w:tc>
        <w:tc>
          <w:tcPr>
            <w:tcW w:w="6344" w:type="dxa"/>
            <w:hideMark/>
          </w:tcPr>
          <w:p w14:paraId="52168AA3" w14:textId="77777777" w:rsidR="00E019AE" w:rsidRPr="006C0B1D" w:rsidRDefault="00E019AE" w:rsidP="00C34416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C0B1D">
              <w:rPr>
                <w:sz w:val="18"/>
                <w:szCs w:val="18"/>
                <w:lang w:eastAsia="en-GB"/>
              </w:rPr>
              <w:t>„Ich hoffe, dass meine Augenerkrankung in naher Zukunft geheilt wird und ich keine weiteren Spritzen ins Auge benötige.”</w:t>
            </w:r>
          </w:p>
        </w:tc>
        <w:tc>
          <w:tcPr>
            <w:tcW w:w="2263" w:type="dxa"/>
            <w:hideMark/>
          </w:tcPr>
          <w:p w14:paraId="45D1811B" w14:textId="77777777" w:rsidR="00E019AE" w:rsidRPr="0094088D" w:rsidRDefault="00E019AE" w:rsidP="00C34416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>‚Hope for healing '</w:t>
            </w:r>
          </w:p>
        </w:tc>
      </w:tr>
      <w:tr w:rsidR="00E019AE" w:rsidRPr="0094088D" w14:paraId="071E63F0" w14:textId="77777777" w:rsidTr="00C34416">
        <w:trPr>
          <w:trHeight w:val="283"/>
        </w:trPr>
        <w:tc>
          <w:tcPr>
            <w:tcW w:w="460" w:type="dxa"/>
            <w:hideMark/>
          </w:tcPr>
          <w:p w14:paraId="2F8C25C5" w14:textId="77777777" w:rsidR="00E019AE" w:rsidRPr="0094088D" w:rsidRDefault="00E019AE" w:rsidP="00C3441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10</w:t>
            </w:r>
          </w:p>
        </w:tc>
        <w:tc>
          <w:tcPr>
            <w:tcW w:w="6344" w:type="dxa"/>
            <w:hideMark/>
          </w:tcPr>
          <w:p w14:paraId="2E91C9F7" w14:textId="77777777" w:rsidR="00E019AE" w:rsidRPr="006C0B1D" w:rsidRDefault="00E019AE" w:rsidP="00C34416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C0B1D">
              <w:rPr>
                <w:sz w:val="18"/>
                <w:szCs w:val="18"/>
                <w:lang w:eastAsia="en-GB"/>
              </w:rPr>
              <w:t>„Ich bin mit meiner aktuellen Betreuung/ Behandlung unzufrieden.“</w:t>
            </w:r>
          </w:p>
        </w:tc>
        <w:tc>
          <w:tcPr>
            <w:tcW w:w="2263" w:type="dxa"/>
            <w:hideMark/>
          </w:tcPr>
          <w:p w14:paraId="29FDC294" w14:textId="77777777" w:rsidR="00E019AE" w:rsidRPr="0094088D" w:rsidRDefault="00E019AE" w:rsidP="00C34416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>‚Unsatisfaction '</w:t>
            </w:r>
          </w:p>
        </w:tc>
      </w:tr>
      <w:tr w:rsidR="00E019AE" w:rsidRPr="00CE411E" w14:paraId="7E74551D" w14:textId="77777777" w:rsidTr="00C34416">
        <w:trPr>
          <w:trHeight w:val="737"/>
        </w:trPr>
        <w:tc>
          <w:tcPr>
            <w:tcW w:w="460" w:type="dxa"/>
            <w:hideMark/>
          </w:tcPr>
          <w:p w14:paraId="33EC9C32" w14:textId="77777777" w:rsidR="00E019AE" w:rsidRPr="0094088D" w:rsidRDefault="00E019AE" w:rsidP="00C3441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11</w:t>
            </w:r>
          </w:p>
        </w:tc>
        <w:tc>
          <w:tcPr>
            <w:tcW w:w="6344" w:type="dxa"/>
            <w:hideMark/>
          </w:tcPr>
          <w:p w14:paraId="1730F1E0" w14:textId="77777777" w:rsidR="00E019AE" w:rsidRPr="006C0B1D" w:rsidRDefault="00E019AE" w:rsidP="00C34416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C0B1D">
              <w:rPr>
                <w:sz w:val="18"/>
                <w:szCs w:val="18"/>
                <w:lang w:eastAsia="en-GB"/>
              </w:rPr>
              <w:t>„Sobald ich eine Verschlechterung bei einem meiner Augen bemerke, suche ich umgehend meinen Augenarzt auf.”</w:t>
            </w:r>
          </w:p>
        </w:tc>
        <w:tc>
          <w:tcPr>
            <w:tcW w:w="2263" w:type="dxa"/>
            <w:hideMark/>
          </w:tcPr>
          <w:p w14:paraId="4BBBCB55" w14:textId="77777777" w:rsidR="00E019AE" w:rsidRPr="0094088D" w:rsidRDefault="00E019AE" w:rsidP="00C34416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>‚Immediate medical consultation in case of deterioration'</w:t>
            </w:r>
          </w:p>
        </w:tc>
      </w:tr>
      <w:tr w:rsidR="00E019AE" w:rsidRPr="0094088D" w14:paraId="26516ABF" w14:textId="77777777" w:rsidTr="00C34416">
        <w:trPr>
          <w:trHeight w:val="510"/>
        </w:trPr>
        <w:tc>
          <w:tcPr>
            <w:tcW w:w="460" w:type="dxa"/>
            <w:hideMark/>
          </w:tcPr>
          <w:p w14:paraId="4FF2468D" w14:textId="77777777" w:rsidR="00E019AE" w:rsidRPr="0094088D" w:rsidRDefault="00E019AE" w:rsidP="00C3441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12</w:t>
            </w:r>
          </w:p>
        </w:tc>
        <w:tc>
          <w:tcPr>
            <w:tcW w:w="6344" w:type="dxa"/>
            <w:hideMark/>
          </w:tcPr>
          <w:p w14:paraId="1C89635F" w14:textId="77777777" w:rsidR="00E019AE" w:rsidRPr="006C0B1D" w:rsidRDefault="00E019AE" w:rsidP="00C34416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C0B1D">
              <w:rPr>
                <w:sz w:val="18"/>
                <w:szCs w:val="18"/>
                <w:lang w:eastAsia="en-GB"/>
              </w:rPr>
              <w:t>„Ganz allgemein fühle ich mich doch oft niedergeschlagen, manchmal auch entmutigt und deprimiert.“</w:t>
            </w:r>
          </w:p>
        </w:tc>
        <w:tc>
          <w:tcPr>
            <w:tcW w:w="2263" w:type="dxa"/>
            <w:hideMark/>
          </w:tcPr>
          <w:p w14:paraId="5DB5E650" w14:textId="77777777" w:rsidR="00E019AE" w:rsidRPr="0094088D" w:rsidRDefault="00E019AE" w:rsidP="00C34416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‚Depression'</w:t>
            </w:r>
          </w:p>
        </w:tc>
      </w:tr>
      <w:tr w:rsidR="00E019AE" w:rsidRPr="0094088D" w14:paraId="65C23F11" w14:textId="77777777" w:rsidTr="00C34416">
        <w:trPr>
          <w:trHeight w:val="283"/>
        </w:trPr>
        <w:tc>
          <w:tcPr>
            <w:tcW w:w="460" w:type="dxa"/>
          </w:tcPr>
          <w:p w14:paraId="1C78F981" w14:textId="77777777" w:rsidR="00E019AE" w:rsidRPr="0094088D" w:rsidRDefault="00E019AE" w:rsidP="00C34416">
            <w:pPr>
              <w:spacing w:line="480" w:lineRule="auto"/>
              <w:rPr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lastRenderedPageBreak/>
              <w:t>13</w:t>
            </w:r>
          </w:p>
        </w:tc>
        <w:tc>
          <w:tcPr>
            <w:tcW w:w="6344" w:type="dxa"/>
          </w:tcPr>
          <w:p w14:paraId="680894B7" w14:textId="77777777" w:rsidR="00E019AE" w:rsidRPr="006C0B1D" w:rsidRDefault="00E019AE" w:rsidP="00C34416">
            <w:pPr>
              <w:spacing w:line="480" w:lineRule="auto"/>
              <w:jc w:val="left"/>
              <w:rPr>
                <w:sz w:val="18"/>
                <w:szCs w:val="18"/>
                <w:lang w:eastAsia="en-GB"/>
              </w:rPr>
            </w:pPr>
            <w:r w:rsidRPr="006C0B1D">
              <w:rPr>
                <w:sz w:val="18"/>
                <w:szCs w:val="18"/>
                <w:lang w:eastAsia="en-GB"/>
              </w:rPr>
              <w:t>„Es kommt häufig vor, dass ich Sachen im Alltag vergesse.“</w:t>
            </w:r>
          </w:p>
        </w:tc>
        <w:tc>
          <w:tcPr>
            <w:tcW w:w="2263" w:type="dxa"/>
          </w:tcPr>
          <w:p w14:paraId="2C3E1BEE" w14:textId="77777777" w:rsidR="00E019AE" w:rsidRPr="0094088D" w:rsidRDefault="00E019AE" w:rsidP="00C34416">
            <w:pPr>
              <w:spacing w:line="480" w:lineRule="auto"/>
              <w:jc w:val="left"/>
              <w:rPr>
                <w:sz w:val="18"/>
                <w:szCs w:val="18"/>
                <w:lang w:val="en-US" w:eastAsia="en-GB"/>
              </w:rPr>
            </w:pPr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>‚Forgetfulness'</w:t>
            </w:r>
          </w:p>
        </w:tc>
      </w:tr>
      <w:tr w:rsidR="00E019AE" w:rsidRPr="0094088D" w14:paraId="2DFB25EF" w14:textId="77777777" w:rsidTr="00C34416">
        <w:trPr>
          <w:trHeight w:val="283"/>
        </w:trPr>
        <w:tc>
          <w:tcPr>
            <w:tcW w:w="460" w:type="dxa"/>
          </w:tcPr>
          <w:p w14:paraId="67FA658F" w14:textId="77777777" w:rsidR="00E019AE" w:rsidRPr="0094088D" w:rsidRDefault="00E019AE" w:rsidP="00C34416">
            <w:pPr>
              <w:spacing w:line="480" w:lineRule="auto"/>
              <w:rPr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14</w:t>
            </w:r>
          </w:p>
        </w:tc>
        <w:tc>
          <w:tcPr>
            <w:tcW w:w="6344" w:type="dxa"/>
          </w:tcPr>
          <w:p w14:paraId="0C171EDB" w14:textId="77777777" w:rsidR="00E019AE" w:rsidRPr="006C0B1D" w:rsidRDefault="00E019AE" w:rsidP="00C34416">
            <w:pPr>
              <w:spacing w:line="480" w:lineRule="auto"/>
              <w:jc w:val="left"/>
              <w:rPr>
                <w:sz w:val="18"/>
                <w:szCs w:val="18"/>
                <w:lang w:eastAsia="en-GB"/>
              </w:rPr>
            </w:pPr>
            <w:r w:rsidRPr="006C0B1D">
              <w:rPr>
                <w:sz w:val="18"/>
                <w:szCs w:val="18"/>
                <w:lang w:eastAsia="en-GB"/>
              </w:rPr>
              <w:t>„Mit meiner Spritzenbehandlung sind für mich erhebliche Kosten verbunden.”</w:t>
            </w:r>
          </w:p>
        </w:tc>
        <w:tc>
          <w:tcPr>
            <w:tcW w:w="2263" w:type="dxa"/>
          </w:tcPr>
          <w:p w14:paraId="6E076D5B" w14:textId="77777777" w:rsidR="00E019AE" w:rsidRPr="0094088D" w:rsidRDefault="00E019AE" w:rsidP="00C34416">
            <w:pPr>
              <w:spacing w:line="480" w:lineRule="auto"/>
              <w:jc w:val="left"/>
              <w:rPr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‚Cost of treatment'</w:t>
            </w:r>
          </w:p>
        </w:tc>
      </w:tr>
      <w:tr w:rsidR="00E019AE" w:rsidRPr="0094088D" w14:paraId="7DA112A3" w14:textId="77777777" w:rsidTr="00C34416">
        <w:trPr>
          <w:trHeight w:val="510"/>
        </w:trPr>
        <w:tc>
          <w:tcPr>
            <w:tcW w:w="460" w:type="dxa"/>
          </w:tcPr>
          <w:p w14:paraId="16EB0EA1" w14:textId="77777777" w:rsidR="00E019AE" w:rsidRPr="0094088D" w:rsidRDefault="00E019AE" w:rsidP="00C34416">
            <w:pPr>
              <w:spacing w:line="480" w:lineRule="auto"/>
              <w:rPr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15</w:t>
            </w:r>
          </w:p>
        </w:tc>
        <w:tc>
          <w:tcPr>
            <w:tcW w:w="6344" w:type="dxa"/>
          </w:tcPr>
          <w:p w14:paraId="529CF0EE" w14:textId="77777777" w:rsidR="00E019AE" w:rsidRPr="006C0B1D" w:rsidRDefault="00E019AE" w:rsidP="00C34416">
            <w:pPr>
              <w:spacing w:line="480" w:lineRule="auto"/>
              <w:jc w:val="left"/>
              <w:rPr>
                <w:sz w:val="18"/>
                <w:szCs w:val="18"/>
                <w:lang w:eastAsia="en-GB"/>
              </w:rPr>
            </w:pPr>
            <w:r w:rsidRPr="006C0B1D">
              <w:rPr>
                <w:sz w:val="18"/>
                <w:szCs w:val="18"/>
                <w:lang w:eastAsia="en-GB"/>
              </w:rPr>
              <w:t>„Ich habe große Angst vor der Spritzenbehandlung bzw. deren Nebenwirkungen.”</w:t>
            </w:r>
          </w:p>
        </w:tc>
        <w:tc>
          <w:tcPr>
            <w:tcW w:w="2263" w:type="dxa"/>
          </w:tcPr>
          <w:p w14:paraId="69D3CE5F" w14:textId="77777777" w:rsidR="00E019AE" w:rsidRPr="0094088D" w:rsidRDefault="00E019AE" w:rsidP="00C34416">
            <w:pPr>
              <w:spacing w:line="480" w:lineRule="auto"/>
              <w:jc w:val="left"/>
              <w:rPr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‚Side effects'</w:t>
            </w:r>
          </w:p>
        </w:tc>
      </w:tr>
      <w:tr w:rsidR="00E019AE" w:rsidRPr="00CE411E" w14:paraId="4161C99F" w14:textId="77777777" w:rsidTr="00C34416">
        <w:trPr>
          <w:trHeight w:val="510"/>
        </w:trPr>
        <w:tc>
          <w:tcPr>
            <w:tcW w:w="460" w:type="dxa"/>
          </w:tcPr>
          <w:p w14:paraId="2754E849" w14:textId="77777777" w:rsidR="00E019AE" w:rsidRPr="0094088D" w:rsidRDefault="00E019AE" w:rsidP="00C34416">
            <w:pPr>
              <w:spacing w:line="480" w:lineRule="auto"/>
              <w:rPr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16</w:t>
            </w:r>
          </w:p>
        </w:tc>
        <w:tc>
          <w:tcPr>
            <w:tcW w:w="6344" w:type="dxa"/>
          </w:tcPr>
          <w:p w14:paraId="7F5FEFBD" w14:textId="77777777" w:rsidR="00E019AE" w:rsidRPr="006C0B1D" w:rsidRDefault="00E019AE" w:rsidP="00C34416">
            <w:pPr>
              <w:spacing w:line="480" w:lineRule="auto"/>
              <w:jc w:val="left"/>
              <w:rPr>
                <w:sz w:val="18"/>
                <w:szCs w:val="18"/>
                <w:lang w:eastAsia="en-GB"/>
              </w:rPr>
            </w:pPr>
            <w:r w:rsidRPr="006C0B1D">
              <w:rPr>
                <w:sz w:val="18"/>
                <w:szCs w:val="18"/>
                <w:lang w:eastAsia="en-GB"/>
              </w:rPr>
              <w:t>„Bedenken bezüglich der Behandlung meiner Augenerkrankung berichte ich meinem Arzt ganz offen.“</w:t>
            </w:r>
          </w:p>
        </w:tc>
        <w:tc>
          <w:tcPr>
            <w:tcW w:w="2263" w:type="dxa"/>
          </w:tcPr>
          <w:p w14:paraId="1E7D20D8" w14:textId="77777777" w:rsidR="00E019AE" w:rsidRPr="0094088D" w:rsidRDefault="00E019AE" w:rsidP="00C34416">
            <w:pPr>
              <w:spacing w:line="480" w:lineRule="auto"/>
              <w:jc w:val="left"/>
              <w:rPr>
                <w:sz w:val="18"/>
                <w:szCs w:val="18"/>
                <w:lang w:val="en-US" w:eastAsia="en-GB"/>
              </w:rPr>
            </w:pPr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>'Discussion of concerns with physician'</w:t>
            </w:r>
          </w:p>
        </w:tc>
      </w:tr>
      <w:tr w:rsidR="00E019AE" w:rsidRPr="0094088D" w14:paraId="6578CBDE" w14:textId="77777777" w:rsidTr="00C34416">
        <w:trPr>
          <w:trHeight w:val="737"/>
        </w:trPr>
        <w:tc>
          <w:tcPr>
            <w:tcW w:w="460" w:type="dxa"/>
          </w:tcPr>
          <w:p w14:paraId="5F80B9B8" w14:textId="77777777" w:rsidR="00E019AE" w:rsidRPr="0094088D" w:rsidRDefault="00E019AE" w:rsidP="00C34416">
            <w:pPr>
              <w:spacing w:line="480" w:lineRule="auto"/>
              <w:rPr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17</w:t>
            </w:r>
          </w:p>
        </w:tc>
        <w:tc>
          <w:tcPr>
            <w:tcW w:w="6344" w:type="dxa"/>
          </w:tcPr>
          <w:p w14:paraId="6861A354" w14:textId="77777777" w:rsidR="00E019AE" w:rsidRPr="006C0B1D" w:rsidRDefault="00E019AE" w:rsidP="00C34416">
            <w:pPr>
              <w:spacing w:line="480" w:lineRule="auto"/>
              <w:jc w:val="left"/>
              <w:rPr>
                <w:sz w:val="18"/>
                <w:szCs w:val="18"/>
                <w:lang w:eastAsia="en-GB"/>
              </w:rPr>
            </w:pPr>
            <w:r w:rsidRPr="006C0B1D">
              <w:rPr>
                <w:sz w:val="18"/>
                <w:szCs w:val="18"/>
                <w:lang w:eastAsia="en-GB"/>
              </w:rPr>
              <w:t>„Die Wahrnehmung meiner Augenarzttermine ist für mich/meine Angehörigen mit einer hohen zeitlichen Belastung (Anfahrt-/ Wartezeiten) verbunden.“</w:t>
            </w:r>
          </w:p>
        </w:tc>
        <w:tc>
          <w:tcPr>
            <w:tcW w:w="2263" w:type="dxa"/>
          </w:tcPr>
          <w:p w14:paraId="04C3C568" w14:textId="77777777" w:rsidR="00E019AE" w:rsidRPr="0094088D" w:rsidRDefault="00E019AE" w:rsidP="00C34416">
            <w:pPr>
              <w:spacing w:line="480" w:lineRule="auto"/>
              <w:jc w:val="left"/>
              <w:rPr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‚Time commitment'</w:t>
            </w:r>
          </w:p>
        </w:tc>
      </w:tr>
      <w:tr w:rsidR="00E019AE" w:rsidRPr="0094088D" w14:paraId="386D85BC" w14:textId="77777777" w:rsidTr="00C34416">
        <w:trPr>
          <w:trHeight w:val="737"/>
        </w:trPr>
        <w:tc>
          <w:tcPr>
            <w:tcW w:w="460" w:type="dxa"/>
          </w:tcPr>
          <w:p w14:paraId="6632007A" w14:textId="77777777" w:rsidR="00E019AE" w:rsidRPr="0094088D" w:rsidRDefault="00E019AE" w:rsidP="00C34416">
            <w:pPr>
              <w:spacing w:line="480" w:lineRule="auto"/>
              <w:rPr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18</w:t>
            </w:r>
          </w:p>
        </w:tc>
        <w:tc>
          <w:tcPr>
            <w:tcW w:w="6344" w:type="dxa"/>
          </w:tcPr>
          <w:p w14:paraId="274939B0" w14:textId="77777777" w:rsidR="00E019AE" w:rsidRPr="006C0B1D" w:rsidRDefault="00E019AE" w:rsidP="00C34416">
            <w:pPr>
              <w:spacing w:line="480" w:lineRule="auto"/>
              <w:jc w:val="left"/>
              <w:rPr>
                <w:sz w:val="18"/>
                <w:szCs w:val="18"/>
                <w:lang w:eastAsia="en-GB"/>
              </w:rPr>
            </w:pPr>
            <w:r w:rsidRPr="006C0B1D">
              <w:rPr>
                <w:sz w:val="18"/>
                <w:szCs w:val="18"/>
                <w:lang w:eastAsia="en-GB"/>
              </w:rPr>
              <w:t>„Die Wahrnehmung meiner Augenarzttermine ist für mich/meine Angehörigen mit einer hohen finanziellen Belastung (z.B. Fahrkosten, Arbeitsausfall) verbunden.”</w:t>
            </w:r>
          </w:p>
        </w:tc>
        <w:tc>
          <w:tcPr>
            <w:tcW w:w="2263" w:type="dxa"/>
          </w:tcPr>
          <w:p w14:paraId="3F36E7F5" w14:textId="77777777" w:rsidR="00E019AE" w:rsidRPr="0094088D" w:rsidRDefault="00E019AE" w:rsidP="00C34416">
            <w:pPr>
              <w:spacing w:line="480" w:lineRule="auto"/>
              <w:jc w:val="left"/>
              <w:rPr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‚Travel / opportunity costs'</w:t>
            </w:r>
          </w:p>
        </w:tc>
      </w:tr>
      <w:tr w:rsidR="00E019AE" w:rsidRPr="0094088D" w14:paraId="50795EC0" w14:textId="77777777" w:rsidTr="00C34416">
        <w:trPr>
          <w:trHeight w:val="510"/>
        </w:trPr>
        <w:tc>
          <w:tcPr>
            <w:tcW w:w="460" w:type="dxa"/>
          </w:tcPr>
          <w:p w14:paraId="5CB04E11" w14:textId="77777777" w:rsidR="00E019AE" w:rsidRPr="0094088D" w:rsidRDefault="00E019AE" w:rsidP="00C34416">
            <w:pPr>
              <w:spacing w:line="480" w:lineRule="auto"/>
              <w:rPr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19</w:t>
            </w:r>
          </w:p>
        </w:tc>
        <w:tc>
          <w:tcPr>
            <w:tcW w:w="6344" w:type="dxa"/>
          </w:tcPr>
          <w:p w14:paraId="72AFDB08" w14:textId="77777777" w:rsidR="00E019AE" w:rsidRPr="006C0B1D" w:rsidRDefault="00E019AE" w:rsidP="00C34416">
            <w:pPr>
              <w:spacing w:line="480" w:lineRule="auto"/>
              <w:jc w:val="left"/>
              <w:rPr>
                <w:sz w:val="18"/>
                <w:szCs w:val="18"/>
                <w:lang w:eastAsia="en-GB"/>
              </w:rPr>
            </w:pPr>
            <w:r w:rsidRPr="006C0B1D">
              <w:rPr>
                <w:sz w:val="18"/>
                <w:szCs w:val="18"/>
                <w:lang w:eastAsia="en-GB"/>
              </w:rPr>
              <w:t>„Insbesondere stellen Arzttermine, bei welchen ich eine Begleitperson benötige, eine große Herausforderung dar.”</w:t>
            </w:r>
          </w:p>
        </w:tc>
        <w:tc>
          <w:tcPr>
            <w:tcW w:w="2263" w:type="dxa"/>
          </w:tcPr>
          <w:p w14:paraId="5F72C195" w14:textId="77777777" w:rsidR="00E019AE" w:rsidRPr="0094088D" w:rsidRDefault="00E019AE" w:rsidP="00C34416">
            <w:pPr>
              <w:spacing w:line="480" w:lineRule="auto"/>
              <w:jc w:val="left"/>
              <w:rPr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‚Challenge accompanying person'</w:t>
            </w:r>
          </w:p>
        </w:tc>
      </w:tr>
      <w:tr w:rsidR="00E019AE" w:rsidRPr="0094088D" w14:paraId="11626496" w14:textId="77777777" w:rsidTr="00C34416">
        <w:trPr>
          <w:trHeight w:val="510"/>
        </w:trPr>
        <w:tc>
          <w:tcPr>
            <w:tcW w:w="460" w:type="dxa"/>
          </w:tcPr>
          <w:p w14:paraId="5B34BB9F" w14:textId="77777777" w:rsidR="00E019AE" w:rsidRPr="0094088D" w:rsidRDefault="00E019AE" w:rsidP="00C34416">
            <w:pPr>
              <w:spacing w:line="480" w:lineRule="auto"/>
              <w:rPr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20</w:t>
            </w:r>
          </w:p>
        </w:tc>
        <w:tc>
          <w:tcPr>
            <w:tcW w:w="6344" w:type="dxa"/>
          </w:tcPr>
          <w:p w14:paraId="110EB4BB" w14:textId="77777777" w:rsidR="00E019AE" w:rsidRPr="006C0B1D" w:rsidRDefault="00E019AE" w:rsidP="00C34416">
            <w:pPr>
              <w:spacing w:line="480" w:lineRule="auto"/>
              <w:jc w:val="left"/>
              <w:rPr>
                <w:sz w:val="18"/>
                <w:szCs w:val="18"/>
                <w:lang w:eastAsia="en-GB"/>
              </w:rPr>
            </w:pPr>
            <w:r w:rsidRPr="006C0B1D">
              <w:rPr>
                <w:sz w:val="18"/>
                <w:szCs w:val="18"/>
                <w:lang w:eastAsia="en-GB"/>
              </w:rPr>
              <w:t>„Ich habe Sorge, meiner Familie/meinen Angehörigen zur Last zu fallen und um Hilfe bitten zu müssen.”</w:t>
            </w:r>
          </w:p>
        </w:tc>
        <w:tc>
          <w:tcPr>
            <w:tcW w:w="2263" w:type="dxa"/>
          </w:tcPr>
          <w:p w14:paraId="7C3827F9" w14:textId="77777777" w:rsidR="00E019AE" w:rsidRPr="0094088D" w:rsidRDefault="00E019AE" w:rsidP="00C34416">
            <w:pPr>
              <w:spacing w:line="480" w:lineRule="auto"/>
              <w:jc w:val="left"/>
              <w:rPr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‚Burden for family members'</w:t>
            </w:r>
          </w:p>
        </w:tc>
      </w:tr>
      <w:tr w:rsidR="00E019AE" w:rsidRPr="0094088D" w14:paraId="1CE5753A" w14:textId="77777777" w:rsidTr="00C34416">
        <w:trPr>
          <w:trHeight w:val="737"/>
        </w:trPr>
        <w:tc>
          <w:tcPr>
            <w:tcW w:w="460" w:type="dxa"/>
          </w:tcPr>
          <w:p w14:paraId="06B97BFA" w14:textId="77777777" w:rsidR="00E019AE" w:rsidRPr="0094088D" w:rsidRDefault="00E019AE" w:rsidP="00C34416">
            <w:pPr>
              <w:spacing w:line="480" w:lineRule="auto"/>
              <w:rPr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21</w:t>
            </w:r>
          </w:p>
        </w:tc>
        <w:tc>
          <w:tcPr>
            <w:tcW w:w="6344" w:type="dxa"/>
          </w:tcPr>
          <w:p w14:paraId="14D5E31D" w14:textId="77777777" w:rsidR="00E019AE" w:rsidRPr="0094088D" w:rsidRDefault="00E019AE" w:rsidP="00C34416">
            <w:pPr>
              <w:spacing w:line="480" w:lineRule="auto"/>
              <w:jc w:val="left"/>
              <w:rPr>
                <w:sz w:val="18"/>
                <w:szCs w:val="18"/>
                <w:lang w:val="en-US" w:eastAsia="en-GB"/>
              </w:rPr>
            </w:pPr>
            <w:r w:rsidRPr="006C0B1D">
              <w:rPr>
                <w:rFonts w:eastAsia="Calibri"/>
                <w:sz w:val="18"/>
                <w:szCs w:val="18"/>
                <w:lang w:eastAsia="en-GB"/>
              </w:rPr>
              <w:t xml:space="preserve">„Im Alltag (und speziell im Zusammenhang mit meiner gesundheitlichen Versorgung) bräuchte ich Unterstützung. </w:t>
            </w:r>
            <w:proofErr w:type="spellStart"/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>Diese</w:t>
            </w:r>
            <w:proofErr w:type="spellEnd"/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>bekomme</w:t>
            </w:r>
            <w:proofErr w:type="spellEnd"/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>ich</w:t>
            </w:r>
            <w:proofErr w:type="spellEnd"/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>jedoch</w:t>
            </w:r>
            <w:proofErr w:type="spellEnd"/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>leider</w:t>
            </w:r>
            <w:proofErr w:type="spellEnd"/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>nicht</w:t>
            </w:r>
            <w:proofErr w:type="spellEnd"/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>.”</w:t>
            </w:r>
          </w:p>
        </w:tc>
        <w:tc>
          <w:tcPr>
            <w:tcW w:w="2263" w:type="dxa"/>
          </w:tcPr>
          <w:p w14:paraId="6C769956" w14:textId="77777777" w:rsidR="00E019AE" w:rsidRPr="0094088D" w:rsidRDefault="00E019AE" w:rsidP="00C34416">
            <w:pPr>
              <w:spacing w:line="480" w:lineRule="auto"/>
              <w:jc w:val="left"/>
              <w:rPr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‚Lack of support'</w:t>
            </w:r>
          </w:p>
        </w:tc>
      </w:tr>
      <w:tr w:rsidR="00E019AE" w:rsidRPr="0094088D" w14:paraId="655D54E7" w14:textId="77777777" w:rsidTr="00C34416">
        <w:trPr>
          <w:trHeight w:val="510"/>
        </w:trPr>
        <w:tc>
          <w:tcPr>
            <w:tcW w:w="460" w:type="dxa"/>
          </w:tcPr>
          <w:p w14:paraId="29CEE4A6" w14:textId="77777777" w:rsidR="00E019AE" w:rsidRPr="0094088D" w:rsidRDefault="00E019AE" w:rsidP="00C34416">
            <w:pPr>
              <w:spacing w:line="480" w:lineRule="auto"/>
              <w:rPr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22</w:t>
            </w:r>
          </w:p>
        </w:tc>
        <w:tc>
          <w:tcPr>
            <w:tcW w:w="6344" w:type="dxa"/>
          </w:tcPr>
          <w:p w14:paraId="01267F16" w14:textId="77777777" w:rsidR="00E019AE" w:rsidRPr="006C0B1D" w:rsidRDefault="00E019AE" w:rsidP="00C34416">
            <w:pPr>
              <w:spacing w:line="480" w:lineRule="auto"/>
              <w:jc w:val="left"/>
              <w:rPr>
                <w:sz w:val="18"/>
                <w:szCs w:val="18"/>
                <w:lang w:eastAsia="en-GB"/>
              </w:rPr>
            </w:pPr>
            <w:r w:rsidRPr="006C0B1D">
              <w:rPr>
                <w:sz w:val="18"/>
                <w:szCs w:val="18"/>
                <w:lang w:eastAsia="en-GB"/>
              </w:rPr>
              <w:t>„Neben meiner Augenerkrankung habe ich weitere Erkrankungen, die es erschweren, regelmäßige Augenarzttermine wahrzunehmen.”</w:t>
            </w:r>
          </w:p>
        </w:tc>
        <w:tc>
          <w:tcPr>
            <w:tcW w:w="2263" w:type="dxa"/>
          </w:tcPr>
          <w:p w14:paraId="3CE62D1C" w14:textId="77777777" w:rsidR="00E019AE" w:rsidRPr="0094088D" w:rsidRDefault="00E019AE" w:rsidP="00C34416">
            <w:pPr>
              <w:spacing w:line="480" w:lineRule="auto"/>
              <w:jc w:val="left"/>
              <w:rPr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‚Comorbidity'</w:t>
            </w:r>
          </w:p>
        </w:tc>
      </w:tr>
      <w:tr w:rsidR="00E019AE" w:rsidRPr="0094088D" w14:paraId="469F09D6" w14:textId="77777777" w:rsidTr="00C34416">
        <w:trPr>
          <w:trHeight w:val="510"/>
        </w:trPr>
        <w:tc>
          <w:tcPr>
            <w:tcW w:w="460" w:type="dxa"/>
          </w:tcPr>
          <w:p w14:paraId="488EFD08" w14:textId="77777777" w:rsidR="00E019AE" w:rsidRPr="0094088D" w:rsidRDefault="00E019AE" w:rsidP="00C34416">
            <w:pPr>
              <w:spacing w:line="480" w:lineRule="auto"/>
              <w:rPr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23</w:t>
            </w:r>
          </w:p>
        </w:tc>
        <w:tc>
          <w:tcPr>
            <w:tcW w:w="6344" w:type="dxa"/>
          </w:tcPr>
          <w:p w14:paraId="308DF0F3" w14:textId="77777777" w:rsidR="00E019AE" w:rsidRPr="006C0B1D" w:rsidRDefault="00E019AE" w:rsidP="00C34416">
            <w:pPr>
              <w:spacing w:line="480" w:lineRule="auto"/>
              <w:jc w:val="left"/>
              <w:rPr>
                <w:sz w:val="18"/>
                <w:szCs w:val="18"/>
                <w:lang w:eastAsia="en-GB"/>
              </w:rPr>
            </w:pPr>
            <w:r w:rsidRPr="006C0B1D">
              <w:rPr>
                <w:sz w:val="18"/>
                <w:szCs w:val="18"/>
                <w:lang w:eastAsia="en-GB"/>
              </w:rPr>
              <w:t>„Ich habe private/berufliche Verpflichtungen, die schwer mit der Behandlung meiner Augenerkrankung vereinbar sind.”</w:t>
            </w:r>
          </w:p>
        </w:tc>
        <w:tc>
          <w:tcPr>
            <w:tcW w:w="2263" w:type="dxa"/>
          </w:tcPr>
          <w:p w14:paraId="50617A56" w14:textId="77777777" w:rsidR="00E019AE" w:rsidRPr="0094088D" w:rsidRDefault="00E019AE" w:rsidP="00C34416">
            <w:pPr>
              <w:spacing w:line="480" w:lineRule="auto"/>
              <w:jc w:val="left"/>
              <w:rPr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‚Private / professional obligations'</w:t>
            </w:r>
          </w:p>
        </w:tc>
      </w:tr>
      <w:tr w:rsidR="00E019AE" w:rsidRPr="00CE411E" w14:paraId="5C662E03" w14:textId="77777777" w:rsidTr="00C34416">
        <w:trPr>
          <w:trHeight w:val="510"/>
        </w:trPr>
        <w:tc>
          <w:tcPr>
            <w:tcW w:w="460" w:type="dxa"/>
            <w:tcBorders>
              <w:bottom w:val="single" w:sz="4" w:space="0" w:color="auto"/>
            </w:tcBorders>
          </w:tcPr>
          <w:p w14:paraId="5E49335A" w14:textId="77777777" w:rsidR="00E019AE" w:rsidRPr="0094088D" w:rsidRDefault="00E019AE" w:rsidP="00C34416">
            <w:pPr>
              <w:spacing w:line="480" w:lineRule="auto"/>
              <w:rPr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24</w:t>
            </w:r>
          </w:p>
        </w:tc>
        <w:tc>
          <w:tcPr>
            <w:tcW w:w="6344" w:type="dxa"/>
            <w:tcBorders>
              <w:bottom w:val="single" w:sz="4" w:space="0" w:color="auto"/>
            </w:tcBorders>
          </w:tcPr>
          <w:p w14:paraId="3943F104" w14:textId="77777777" w:rsidR="00E019AE" w:rsidRPr="006C0B1D" w:rsidRDefault="00E019AE" w:rsidP="00C34416">
            <w:pPr>
              <w:spacing w:line="480" w:lineRule="auto"/>
              <w:jc w:val="left"/>
              <w:rPr>
                <w:sz w:val="18"/>
                <w:szCs w:val="18"/>
                <w:lang w:eastAsia="en-GB"/>
              </w:rPr>
            </w:pPr>
            <w:r w:rsidRPr="006C0B1D">
              <w:rPr>
                <w:sz w:val="18"/>
                <w:szCs w:val="18"/>
                <w:lang w:eastAsia="en-GB"/>
              </w:rPr>
              <w:t>„Aufgrund meines Alters bin ich unsicher, ob sich der Aufwand lohnt, der mit der Spritzenbehandlung verbunden ist.”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14:paraId="7E8200D0" w14:textId="77777777" w:rsidR="00E019AE" w:rsidRPr="0094088D" w:rsidRDefault="00E019AE" w:rsidP="00C34416">
            <w:pPr>
              <w:spacing w:line="480" w:lineRule="auto"/>
              <w:jc w:val="left"/>
              <w:rPr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‚Too old for therapy to be worthwhile'</w:t>
            </w:r>
          </w:p>
        </w:tc>
      </w:tr>
    </w:tbl>
    <w:p w14:paraId="52E115EB" w14:textId="77777777" w:rsidR="00EF5C88" w:rsidRDefault="00EF5C88"/>
    <w:sectPr w:rsidR="00EF5C88" w:rsidSect="005864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o">
    <w:altName w:val="Segoe UI"/>
    <w:charset w:val="00"/>
    <w:family w:val="swiss"/>
    <w:pitch w:val="variable"/>
    <w:sig w:usb0="A00000AF" w:usb1="5000604B" w:usb2="000000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9AE"/>
    <w:rsid w:val="00586442"/>
    <w:rsid w:val="00E019AE"/>
    <w:rsid w:val="00EF5C88"/>
    <w:rsid w:val="00F36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6F7D2"/>
  <w15:chartTrackingRefBased/>
  <w15:docId w15:val="{EFE31565-4455-4E61-81BC-6BF6E4CA5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19AE"/>
    <w:pPr>
      <w:jc w:val="both"/>
    </w:pPr>
    <w:rPr>
      <w:rFonts w:ascii="Lato" w:hAnsi="Lato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019AE"/>
    <w:pPr>
      <w:spacing w:after="120" w:line="240" w:lineRule="auto"/>
    </w:pPr>
    <w:rPr>
      <w:i/>
      <w:iCs/>
      <w:color w:val="44546A" w:themeColor="text2"/>
      <w:sz w:val="20"/>
      <w:szCs w:val="18"/>
      <w:lang w:val="nl-NL"/>
    </w:rPr>
  </w:style>
  <w:style w:type="table" w:styleId="TableGrid">
    <w:name w:val="Table Grid"/>
    <w:basedOn w:val="TableNormal"/>
    <w:uiPriority w:val="39"/>
    <w:rsid w:val="00E019A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A7732B85478E47B4B7D158DF069B78" ma:contentTypeVersion="11" ma:contentTypeDescription="Create a new document." ma:contentTypeScope="" ma:versionID="0910bf32b9b50e5390d64393e1d107c6">
  <xsd:schema xmlns:xsd="http://www.w3.org/2001/XMLSchema" xmlns:xs="http://www.w3.org/2001/XMLSchema" xmlns:p="http://schemas.microsoft.com/office/2006/metadata/properties" xmlns:ns2="3a2d7842-21e3-476b-8c8e-c629612dfdd5" xmlns:ns3="72d8728b-2689-4aa6-b210-9ced9714adf7" targetNamespace="http://schemas.microsoft.com/office/2006/metadata/properties" ma:root="true" ma:fieldsID="54752ed6c8f340c84cb54c5635fe7d7e" ns2:_="" ns3:_="">
    <xsd:import namespace="3a2d7842-21e3-476b-8c8e-c629612dfdd5"/>
    <xsd:import namespace="72d8728b-2689-4aa6-b210-9ced9714adf7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2d7842-21e3-476b-8c8e-c629612dfdd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SearchPeopleOnly="false" ma:SharePointGroup="0" ma:internalName="SharedWithUsers" ma:readOnly="tru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d8728b-2689-4aa6-b210-9ced9714ad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4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FEB41A1-8C2E-4322-A4EE-95D5814539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2d7842-21e3-476b-8c8e-c629612dfdd5"/>
    <ds:schemaRef ds:uri="72d8728b-2689-4aa6-b210-9ced9714ad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68115FF-A9E8-4CE6-8D63-B0C630FECA2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A9B43DB-5C16-492D-B819-795EF0195BD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8</Words>
  <Characters>2731</Characters>
  <Application>Microsoft Office Word</Application>
  <DocSecurity>0</DocSecurity>
  <Lines>22</Lines>
  <Paragraphs>6</Paragraphs>
  <ScaleCrop>false</ScaleCrop>
  <Company/>
  <LinksUpToDate>false</LinksUpToDate>
  <CharactersWithSpaces>3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Young</dc:creator>
  <cp:keywords/>
  <dc:description/>
  <cp:lastModifiedBy>Pon Abirami A.</cp:lastModifiedBy>
  <cp:revision>2</cp:revision>
  <dcterms:created xsi:type="dcterms:W3CDTF">2020-11-10T15:23:00Z</dcterms:created>
  <dcterms:modified xsi:type="dcterms:W3CDTF">2021-05-10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A7732B85478E47B4B7D158DF069B78</vt:lpwstr>
  </property>
</Properties>
</file>